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7E66B" w14:textId="77777777" w:rsidR="002245A2" w:rsidRPr="007B1122" w:rsidRDefault="001F594F" w:rsidP="00AA6346">
      <w:pPr>
        <w:spacing w:line="480" w:lineRule="auto"/>
        <w:jc w:val="both"/>
        <w:rPr>
          <w:rFonts w:ascii="Times New Roman" w:eastAsia="PMingLiU" w:hAnsi="Times New Roman" w:cs="Times New Roman"/>
          <w:b/>
          <w:sz w:val="28"/>
          <w:szCs w:val="28"/>
        </w:rPr>
      </w:pPr>
      <w:r w:rsidRPr="001F594F">
        <w:rPr>
          <w:rFonts w:ascii="Times New Roman" w:eastAsia="PMingLiU" w:hAnsi="Times New Roman" w:cs="Times New Roman" w:hint="eastAsia"/>
          <w:b/>
          <w:sz w:val="28"/>
          <w:szCs w:val="28"/>
        </w:rPr>
        <w:t xml:space="preserve">S2 </w:t>
      </w:r>
      <w:r w:rsidRPr="001F594F">
        <w:rPr>
          <w:rFonts w:ascii="Times New Roman" w:eastAsia="PMingLiU" w:hAnsi="Times New Roman" w:cs="Times New Roman"/>
          <w:b/>
          <w:sz w:val="28"/>
          <w:szCs w:val="28"/>
        </w:rPr>
        <w:t>Table. Comparisons of the procalcitonin-based score with other biomarkers and scores</w:t>
      </w:r>
    </w:p>
    <w:tbl>
      <w:tblPr>
        <w:tblW w:w="9112" w:type="dxa"/>
        <w:tblInd w:w="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74"/>
        <w:gridCol w:w="1132"/>
        <w:gridCol w:w="1131"/>
        <w:gridCol w:w="1455"/>
        <w:gridCol w:w="1303"/>
        <w:gridCol w:w="817"/>
      </w:tblGrid>
      <w:tr w:rsidR="007B1122" w:rsidRPr="007B1122" w14:paraId="31C54824" w14:textId="77777777" w:rsidTr="007B1122">
        <w:trPr>
          <w:trHeight w:val="330"/>
        </w:trPr>
        <w:tc>
          <w:tcPr>
            <w:tcW w:w="32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F7F52" w14:textId="77777777" w:rsidR="002245A2" w:rsidRPr="007B1122" w:rsidRDefault="002245A2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44E92" w14:textId="77777777" w:rsidR="002245A2" w:rsidRPr="007B1122" w:rsidRDefault="002245A2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Area Difference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171273" w14:textId="77777777" w:rsidR="002245A2" w:rsidRPr="007B1122" w:rsidRDefault="002245A2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Standard Error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BB6B2" w14:textId="77777777" w:rsidR="002245A2" w:rsidRPr="007B1122" w:rsidRDefault="002245A2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95% Confidence Interval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0C9A3D" w14:textId="77777777" w:rsidR="002245A2" w:rsidRPr="007B1122" w:rsidRDefault="002245A2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Chi-Square, DF = 1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85EC41" w14:textId="77777777" w:rsidR="002245A2" w:rsidRPr="007B1122" w:rsidRDefault="002245A2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p-value</w:t>
            </w:r>
          </w:p>
        </w:tc>
      </w:tr>
      <w:tr w:rsidR="007B1122" w:rsidRPr="007B1122" w14:paraId="68E38145" w14:textId="77777777" w:rsidTr="007B1122">
        <w:trPr>
          <w:trHeight w:val="330"/>
        </w:trPr>
        <w:tc>
          <w:tcPr>
            <w:tcW w:w="3274" w:type="dxa"/>
            <w:shd w:val="clear" w:color="auto" w:fill="auto"/>
            <w:noWrap/>
            <w:vAlign w:val="center"/>
          </w:tcPr>
          <w:p w14:paraId="786D4E56" w14:textId="77777777" w:rsidR="00D06293" w:rsidRPr="007B1122" w:rsidRDefault="00D06293" w:rsidP="00D502C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PCT-based scores v</w:t>
            </w: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ersus</w:t>
            </w: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PCT 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4634177" w14:textId="77777777" w:rsidR="00D06293" w:rsidRPr="007B1122" w:rsidRDefault="00C15FF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0.054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ED32E66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6A7D36D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01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2F66C44E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 xml:space="preserve">5.4 </w:t>
            </w:r>
          </w:p>
        </w:tc>
        <w:tc>
          <w:tcPr>
            <w:tcW w:w="817" w:type="dxa"/>
            <w:shd w:val="clear" w:color="auto" w:fill="auto"/>
            <w:noWrap/>
          </w:tcPr>
          <w:p w14:paraId="1485B7A9" w14:textId="77777777" w:rsidR="00D06293" w:rsidRPr="007B1122" w:rsidRDefault="00D06293" w:rsidP="002B5992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 xml:space="preserve">0.020  </w:t>
            </w:r>
          </w:p>
        </w:tc>
      </w:tr>
      <w:tr w:rsidR="007B1122" w:rsidRPr="007B1122" w14:paraId="019D65E4" w14:textId="77777777" w:rsidTr="007B1122">
        <w:trPr>
          <w:trHeight w:val="330"/>
        </w:trPr>
        <w:tc>
          <w:tcPr>
            <w:tcW w:w="3274" w:type="dxa"/>
            <w:shd w:val="clear" w:color="auto" w:fill="auto"/>
            <w:noWrap/>
            <w:vAlign w:val="center"/>
          </w:tcPr>
          <w:p w14:paraId="7AE31AB7" w14:textId="77777777" w:rsidR="00D06293" w:rsidRPr="007B1122" w:rsidRDefault="00D06293" w:rsidP="00D502C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PCT-based scores </w:t>
            </w: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versus </w:t>
            </w: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CRP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7584D8D6" w14:textId="77777777" w:rsidR="00D06293" w:rsidRPr="007B1122" w:rsidRDefault="00C15FF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0.136</w:t>
            </w:r>
            <w:r w:rsidR="00D06293" w:rsidRPr="007B112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47F7B6A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9AE33C0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07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B0426F7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 xml:space="preserve">14.8 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9579FE2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7B1122" w:rsidRPr="007B1122" w14:paraId="7D30FDE5" w14:textId="77777777" w:rsidTr="007B1122">
        <w:trPr>
          <w:trHeight w:val="330"/>
        </w:trPr>
        <w:tc>
          <w:tcPr>
            <w:tcW w:w="32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5A8591" w14:textId="77777777" w:rsidR="00D06293" w:rsidRPr="007B1122" w:rsidRDefault="00D06293" w:rsidP="00D502C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PCT-based scores v</w:t>
            </w: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ersu</w:t>
            </w: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s IPS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C2C5D2" w14:textId="77777777" w:rsidR="00D06293" w:rsidRPr="007B1122" w:rsidRDefault="00C15FF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0.145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2BECD4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2979F2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07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C15FFC" w:rsidRPr="007B1122">
              <w:rPr>
                <w:rFonts w:ascii="Times New Roman" w:hAnsi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383F8F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15.3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EB3A87" w14:textId="77777777" w:rsidR="00D06293" w:rsidRPr="007B1122" w:rsidRDefault="00D062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</w:tbl>
    <w:p w14:paraId="5B892483" w14:textId="77777777" w:rsidR="002245A2" w:rsidRDefault="002245A2" w:rsidP="00D502C4">
      <w:pPr>
        <w:autoSpaceDE w:val="0"/>
        <w:autoSpaceDN w:val="0"/>
        <w:spacing w:line="480" w:lineRule="auto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</w:p>
    <w:p w14:paraId="374AAC34" w14:textId="77777777" w:rsidR="00B65EBF" w:rsidRPr="00ED4699" w:rsidRDefault="00B65EBF" w:rsidP="00D502C4">
      <w:pPr>
        <w:autoSpaceDE w:val="0"/>
        <w:autoSpaceDN w:val="0"/>
        <w:spacing w:line="480" w:lineRule="auto"/>
        <w:jc w:val="both"/>
        <w:rPr>
          <w:rFonts w:ascii="Times New Roman" w:eastAsia="PMingLiU" w:hAnsi="Times New Roman" w:cs="Times New Roman"/>
          <w:kern w:val="0"/>
          <w:szCs w:val="24"/>
        </w:rPr>
      </w:pPr>
      <w:r>
        <w:rPr>
          <w:rFonts w:ascii="Times New Roman" w:eastAsia="PMingLiU" w:hAnsi="Times New Roman" w:cs="Times New Roman" w:hint="eastAsia"/>
          <w:b/>
          <w:kern w:val="0"/>
          <w:szCs w:val="24"/>
        </w:rPr>
        <w:t xml:space="preserve">Note: </w:t>
      </w:r>
      <w:r w:rsidR="00ED4699" w:rsidRPr="00ED4699">
        <w:rPr>
          <w:rFonts w:ascii="Times New Roman" w:eastAsia="PMingLiU" w:hAnsi="Times New Roman" w:cs="Times New Roman"/>
          <w:kern w:val="0"/>
          <w:szCs w:val="24"/>
        </w:rPr>
        <w:t>We compared the different area</w:t>
      </w:r>
      <w:r w:rsidR="00ED4699" w:rsidRPr="00ED4699">
        <w:rPr>
          <w:rFonts w:ascii="Times New Roman" w:eastAsia="PMingLiU" w:hAnsi="Times New Roman" w:cs="Times New Roman" w:hint="eastAsia"/>
          <w:kern w:val="0"/>
          <w:szCs w:val="24"/>
        </w:rPr>
        <w:t>s</w:t>
      </w:r>
      <w:r w:rsidR="00ED4699" w:rsidRPr="00ED4699">
        <w:rPr>
          <w:rFonts w:ascii="Times New Roman" w:eastAsia="PMingLiU" w:hAnsi="Times New Roman" w:cs="Times New Roman"/>
          <w:kern w:val="0"/>
          <w:szCs w:val="24"/>
        </w:rPr>
        <w:t xml:space="preserve"> under the receiver operating characteristic curve</w:t>
      </w:r>
      <w:r w:rsidR="00ED4699" w:rsidRPr="00ED4699">
        <w:rPr>
          <w:rFonts w:ascii="Times New Roman" w:eastAsia="PMingLiU" w:hAnsi="Times New Roman" w:cs="Times New Roman" w:hint="eastAsia"/>
          <w:kern w:val="0"/>
          <w:szCs w:val="24"/>
        </w:rPr>
        <w:t>s</w:t>
      </w:r>
      <w:r w:rsidR="00ED4699" w:rsidRPr="00ED4699">
        <w:rPr>
          <w:rFonts w:ascii="Times New Roman" w:eastAsia="PMingLiU" w:hAnsi="Times New Roman" w:cs="Times New Roman"/>
          <w:kern w:val="0"/>
          <w:szCs w:val="24"/>
        </w:rPr>
        <w:t xml:space="preserve"> by the statistical method proposed by DeLong et al.</w:t>
      </w:r>
      <w:r w:rsidR="00ED4699" w:rsidRPr="00ED4699">
        <w:rPr>
          <w:rFonts w:ascii="Times New Roman" w:eastAsia="PMingLiU" w:hAnsi="Times New Roman" w:cs="Times New Roman" w:hint="eastAsia"/>
          <w:kern w:val="0"/>
          <w:szCs w:val="24"/>
        </w:rPr>
        <w:t xml:space="preserve"> [31]</w:t>
      </w:r>
      <w:r w:rsidR="00ED4699">
        <w:rPr>
          <w:rFonts w:ascii="Times New Roman" w:eastAsia="PMingLiU" w:hAnsi="Times New Roman" w:cs="Times New Roman" w:hint="eastAsia"/>
          <w:kern w:val="0"/>
          <w:szCs w:val="24"/>
        </w:rPr>
        <w:t>.</w:t>
      </w:r>
    </w:p>
    <w:p w14:paraId="46BD0EF9" w14:textId="77777777" w:rsidR="002245A2" w:rsidRPr="007B1122" w:rsidRDefault="002245A2" w:rsidP="00D502C4">
      <w:pPr>
        <w:autoSpaceDE w:val="0"/>
        <w:autoSpaceDN w:val="0"/>
        <w:spacing w:line="480" w:lineRule="auto"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7B1122">
        <w:rPr>
          <w:rFonts w:ascii="Times New Roman" w:eastAsia="PMingLiU" w:hAnsi="Times New Roman" w:cs="Times New Roman"/>
          <w:b/>
          <w:kern w:val="0"/>
          <w:szCs w:val="24"/>
        </w:rPr>
        <w:t>Abbreviations:</w:t>
      </w:r>
      <w:r w:rsidRPr="007B1122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7B1122">
        <w:rPr>
          <w:rFonts w:ascii="Times New Roman" w:eastAsia="PMingLiU" w:hAnsi="Times New Roman" w:cs="Times New Roman"/>
          <w:szCs w:val="24"/>
        </w:rPr>
        <w:t>APACHE II= acute physiology and chronic health evaluation II,</w:t>
      </w:r>
      <w:r w:rsidRPr="007B1122">
        <w:rPr>
          <w:rFonts w:ascii="Times New Roman" w:eastAsia="PMingLiU" w:hAnsi="Times New Roman" w:cs="Times New Roman"/>
          <w:kern w:val="0"/>
          <w:szCs w:val="24"/>
        </w:rPr>
        <w:t xml:space="preserve"> CRP= C-reactive protein, </w:t>
      </w:r>
      <w:proofErr w:type="spellStart"/>
      <w:r w:rsidRPr="007B1122">
        <w:rPr>
          <w:rFonts w:ascii="Times New Roman" w:eastAsia="PMingLiU" w:hAnsi="Times New Roman" w:cs="Times New Roman"/>
          <w:kern w:val="0"/>
          <w:szCs w:val="24"/>
        </w:rPr>
        <w:t>dSOFA</w:t>
      </w:r>
      <w:proofErr w:type="spellEnd"/>
      <w:r w:rsidRPr="007B1122">
        <w:rPr>
          <w:rFonts w:ascii="Times New Roman" w:eastAsia="PMingLiU" w:hAnsi="Times New Roman" w:cs="Times New Roman"/>
          <w:kern w:val="0"/>
          <w:szCs w:val="24"/>
        </w:rPr>
        <w:t xml:space="preserve">= delta sequential organ failure assessment, </w:t>
      </w:r>
      <w:r w:rsidRPr="007B1122">
        <w:rPr>
          <w:rFonts w:ascii="Times New Roman" w:eastAsia="PMingLiU" w:hAnsi="Times New Roman" w:cs="Times New Roman"/>
          <w:szCs w:val="24"/>
        </w:rPr>
        <w:t>IPS= infection probability score, LODS= logistic organ dysfunction score,</w:t>
      </w:r>
      <w:r w:rsidRPr="007B1122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7B1122">
        <w:rPr>
          <w:rFonts w:ascii="Times New Roman" w:eastAsia="PMingLiU" w:hAnsi="Times New Roman" w:cs="Times New Roman"/>
          <w:szCs w:val="24"/>
        </w:rPr>
        <w:t xml:space="preserve">MODS= multiple organ dysfunction scores, PCT= procalcitonin, </w:t>
      </w:r>
      <w:proofErr w:type="spellStart"/>
      <w:r w:rsidRPr="007B1122">
        <w:rPr>
          <w:rFonts w:ascii="Times New Roman" w:eastAsia="PMingLiU" w:hAnsi="Times New Roman" w:cs="Times New Roman"/>
          <w:szCs w:val="24"/>
        </w:rPr>
        <w:t>qSOFA</w:t>
      </w:r>
      <w:proofErr w:type="spellEnd"/>
      <w:r w:rsidRPr="007B1122">
        <w:rPr>
          <w:rFonts w:ascii="Times New Roman" w:eastAsia="PMingLiU" w:hAnsi="Times New Roman" w:cs="Times New Roman"/>
          <w:szCs w:val="24"/>
        </w:rPr>
        <w:t>= quick sequential organ failure assessment.</w:t>
      </w:r>
    </w:p>
    <w:sectPr w:rsidR="002245A2" w:rsidRPr="007B1122" w:rsidSect="00A43706">
      <w:type w:val="nextColumn"/>
      <w:pgSz w:w="11907" w:h="16839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C913F0" w14:textId="77777777" w:rsidR="000472F7" w:rsidRDefault="000472F7" w:rsidP="00DD7D7E">
      <w:r>
        <w:separator/>
      </w:r>
    </w:p>
  </w:endnote>
  <w:endnote w:type="continuationSeparator" w:id="0">
    <w:p w14:paraId="5F6C5098" w14:textId="77777777" w:rsidR="000472F7" w:rsidRDefault="000472F7" w:rsidP="00DD7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EF6E2A" w14:textId="77777777" w:rsidR="000472F7" w:rsidRDefault="000472F7" w:rsidP="00DD7D7E">
      <w:r>
        <w:separator/>
      </w:r>
    </w:p>
  </w:footnote>
  <w:footnote w:type="continuationSeparator" w:id="0">
    <w:p w14:paraId="4FA882EE" w14:textId="77777777" w:rsidR="000472F7" w:rsidRDefault="000472F7" w:rsidP="00DD7D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A7236"/>
    <w:multiLevelType w:val="hybridMultilevel"/>
    <w:tmpl w:val="6BA050B8"/>
    <w:lvl w:ilvl="0" w:tplc="FD6803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D820DC1"/>
    <w:multiLevelType w:val="hybridMultilevel"/>
    <w:tmpl w:val="0792EC46"/>
    <w:lvl w:ilvl="0" w:tplc="842E6F4A">
      <w:start w:val="1"/>
      <w:numFmt w:val="bullet"/>
      <w:lvlText w:val=""/>
      <w:lvlJc w:val="left"/>
      <w:pPr>
        <w:ind w:left="600" w:hanging="360"/>
      </w:pPr>
      <w:rPr>
        <w:rFonts w:ascii="Wingdings" w:eastAsia="PMingLiU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" w15:restartNumberingAfterBreak="0">
    <w:nsid w:val="2DB94269"/>
    <w:multiLevelType w:val="hybridMultilevel"/>
    <w:tmpl w:val="6BA050B8"/>
    <w:lvl w:ilvl="0" w:tplc="FD6803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3F503DA"/>
    <w:multiLevelType w:val="hybridMultilevel"/>
    <w:tmpl w:val="8354A9D2"/>
    <w:lvl w:ilvl="0" w:tplc="E848926A">
      <w:start w:val="2"/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45C76D8"/>
    <w:multiLevelType w:val="multilevel"/>
    <w:tmpl w:val="0A1E95CA"/>
    <w:lvl w:ilvl="0">
      <w:start w:val="1"/>
      <w:numFmt w:val="decimal"/>
      <w:lvlText w:val="%1"/>
      <w:lvlJc w:val="left"/>
      <w:pPr>
        <w:ind w:left="735" w:hanging="735"/>
      </w:pPr>
      <w:rPr>
        <w:rFonts w:hint="default"/>
        <w:b w:val="0"/>
      </w:rPr>
    </w:lvl>
    <w:lvl w:ilvl="1">
      <w:start w:val="86"/>
      <w:numFmt w:val="decimal"/>
      <w:lvlText w:val="%1-%2"/>
      <w:lvlJc w:val="left"/>
      <w:pPr>
        <w:ind w:left="855" w:hanging="735"/>
      </w:pPr>
      <w:rPr>
        <w:rFonts w:hint="default"/>
        <w:b w:val="0"/>
      </w:rPr>
    </w:lvl>
    <w:lvl w:ilvl="2">
      <w:start w:val="3"/>
      <w:numFmt w:val="decimal"/>
      <w:lvlText w:val="%1-%2.%3"/>
      <w:lvlJc w:val="left"/>
      <w:pPr>
        <w:ind w:left="975" w:hanging="735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1095" w:hanging="735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56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6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2160" w:hanging="144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228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2760" w:hanging="1800"/>
      </w:pPr>
      <w:rPr>
        <w:rFonts w:hint="default"/>
        <w:b w:val="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zU1MzcxMjM1NjRR0lEKTi0uzszPAykwMawFAPf8HcUtAAAA"/>
  </w:docVars>
  <w:rsids>
    <w:rsidRoot w:val="00C02726"/>
    <w:rsid w:val="00002058"/>
    <w:rsid w:val="000032C5"/>
    <w:rsid w:val="000050F9"/>
    <w:rsid w:val="000114F3"/>
    <w:rsid w:val="000149A6"/>
    <w:rsid w:val="000226BB"/>
    <w:rsid w:val="000241DA"/>
    <w:rsid w:val="00025AEC"/>
    <w:rsid w:val="000301FD"/>
    <w:rsid w:val="00031369"/>
    <w:rsid w:val="0004249F"/>
    <w:rsid w:val="000472F7"/>
    <w:rsid w:val="0005362B"/>
    <w:rsid w:val="00056A78"/>
    <w:rsid w:val="000570A5"/>
    <w:rsid w:val="00080293"/>
    <w:rsid w:val="000A39F1"/>
    <w:rsid w:val="000A4D92"/>
    <w:rsid w:val="000B75E5"/>
    <w:rsid w:val="000C7E26"/>
    <w:rsid w:val="000D03AD"/>
    <w:rsid w:val="000D0FE5"/>
    <w:rsid w:val="000D7DC8"/>
    <w:rsid w:val="000E417D"/>
    <w:rsid w:val="000E6EE2"/>
    <w:rsid w:val="000F3DAC"/>
    <w:rsid w:val="0010135F"/>
    <w:rsid w:val="00107B9D"/>
    <w:rsid w:val="001100E8"/>
    <w:rsid w:val="0011284A"/>
    <w:rsid w:val="00116189"/>
    <w:rsid w:val="00122F67"/>
    <w:rsid w:val="0012600F"/>
    <w:rsid w:val="00127ACE"/>
    <w:rsid w:val="00132240"/>
    <w:rsid w:val="001332FB"/>
    <w:rsid w:val="00136224"/>
    <w:rsid w:val="00144FC2"/>
    <w:rsid w:val="0014728D"/>
    <w:rsid w:val="0016101F"/>
    <w:rsid w:val="00162D19"/>
    <w:rsid w:val="00172A23"/>
    <w:rsid w:val="00177A4D"/>
    <w:rsid w:val="00186838"/>
    <w:rsid w:val="0019386B"/>
    <w:rsid w:val="001A0DF4"/>
    <w:rsid w:val="001B4AC6"/>
    <w:rsid w:val="001B507C"/>
    <w:rsid w:val="001B7BD7"/>
    <w:rsid w:val="001D6CDB"/>
    <w:rsid w:val="001E0280"/>
    <w:rsid w:val="001E36F3"/>
    <w:rsid w:val="001E3E11"/>
    <w:rsid w:val="001F0A39"/>
    <w:rsid w:val="001F594F"/>
    <w:rsid w:val="002039BD"/>
    <w:rsid w:val="00216BBF"/>
    <w:rsid w:val="00223B24"/>
    <w:rsid w:val="002245A2"/>
    <w:rsid w:val="00227F69"/>
    <w:rsid w:val="002325CB"/>
    <w:rsid w:val="002464DE"/>
    <w:rsid w:val="00251A9A"/>
    <w:rsid w:val="0025249F"/>
    <w:rsid w:val="00252822"/>
    <w:rsid w:val="002621E6"/>
    <w:rsid w:val="002674C0"/>
    <w:rsid w:val="002837F7"/>
    <w:rsid w:val="00284EF1"/>
    <w:rsid w:val="00287E3B"/>
    <w:rsid w:val="002916DA"/>
    <w:rsid w:val="002975FE"/>
    <w:rsid w:val="002A1A90"/>
    <w:rsid w:val="002A262C"/>
    <w:rsid w:val="002A3D04"/>
    <w:rsid w:val="002B1777"/>
    <w:rsid w:val="002B5992"/>
    <w:rsid w:val="002C1310"/>
    <w:rsid w:val="002E3B07"/>
    <w:rsid w:val="002E689B"/>
    <w:rsid w:val="002E6F3F"/>
    <w:rsid w:val="003126D3"/>
    <w:rsid w:val="00315BC6"/>
    <w:rsid w:val="00326400"/>
    <w:rsid w:val="00335424"/>
    <w:rsid w:val="00340E59"/>
    <w:rsid w:val="003602F3"/>
    <w:rsid w:val="003650B3"/>
    <w:rsid w:val="00372E0D"/>
    <w:rsid w:val="00373081"/>
    <w:rsid w:val="0037719E"/>
    <w:rsid w:val="00393D27"/>
    <w:rsid w:val="00396E40"/>
    <w:rsid w:val="003A35AD"/>
    <w:rsid w:val="003A3A7B"/>
    <w:rsid w:val="003B1C54"/>
    <w:rsid w:val="003C4848"/>
    <w:rsid w:val="003C5181"/>
    <w:rsid w:val="003C7CDC"/>
    <w:rsid w:val="003D16AD"/>
    <w:rsid w:val="003D4870"/>
    <w:rsid w:val="003E08DF"/>
    <w:rsid w:val="00403E7D"/>
    <w:rsid w:val="00406DA0"/>
    <w:rsid w:val="004105E0"/>
    <w:rsid w:val="00412ABE"/>
    <w:rsid w:val="00413044"/>
    <w:rsid w:val="0043747B"/>
    <w:rsid w:val="00441AA8"/>
    <w:rsid w:val="00442D0A"/>
    <w:rsid w:val="00442EE9"/>
    <w:rsid w:val="004539D2"/>
    <w:rsid w:val="00457175"/>
    <w:rsid w:val="00461FBA"/>
    <w:rsid w:val="004663DF"/>
    <w:rsid w:val="00467D9A"/>
    <w:rsid w:val="00470007"/>
    <w:rsid w:val="004866BA"/>
    <w:rsid w:val="00490327"/>
    <w:rsid w:val="00490CAA"/>
    <w:rsid w:val="00494E95"/>
    <w:rsid w:val="004A46C8"/>
    <w:rsid w:val="004A654C"/>
    <w:rsid w:val="004B554C"/>
    <w:rsid w:val="004C6C1C"/>
    <w:rsid w:val="004D25B3"/>
    <w:rsid w:val="004D3100"/>
    <w:rsid w:val="004E133A"/>
    <w:rsid w:val="004E1CE9"/>
    <w:rsid w:val="004E1EC8"/>
    <w:rsid w:val="004F5C20"/>
    <w:rsid w:val="0050362E"/>
    <w:rsid w:val="00512D8C"/>
    <w:rsid w:val="00542D92"/>
    <w:rsid w:val="005457CA"/>
    <w:rsid w:val="005529DA"/>
    <w:rsid w:val="00566094"/>
    <w:rsid w:val="00567C67"/>
    <w:rsid w:val="00570186"/>
    <w:rsid w:val="005707C1"/>
    <w:rsid w:val="00570C44"/>
    <w:rsid w:val="0057356B"/>
    <w:rsid w:val="00587B3F"/>
    <w:rsid w:val="00590E47"/>
    <w:rsid w:val="00590FAD"/>
    <w:rsid w:val="005953F8"/>
    <w:rsid w:val="005A16E1"/>
    <w:rsid w:val="005A1C54"/>
    <w:rsid w:val="005A776F"/>
    <w:rsid w:val="005C6C4D"/>
    <w:rsid w:val="005D6838"/>
    <w:rsid w:val="005D69EA"/>
    <w:rsid w:val="005D7496"/>
    <w:rsid w:val="005E236F"/>
    <w:rsid w:val="005E2BCD"/>
    <w:rsid w:val="005F075C"/>
    <w:rsid w:val="00610FC0"/>
    <w:rsid w:val="00612D9B"/>
    <w:rsid w:val="0061301D"/>
    <w:rsid w:val="006153C1"/>
    <w:rsid w:val="00626AC5"/>
    <w:rsid w:val="006314B9"/>
    <w:rsid w:val="0063400C"/>
    <w:rsid w:val="00673EE7"/>
    <w:rsid w:val="006773ED"/>
    <w:rsid w:val="006856E1"/>
    <w:rsid w:val="006A2844"/>
    <w:rsid w:val="006A4661"/>
    <w:rsid w:val="006A7E77"/>
    <w:rsid w:val="006B2D8E"/>
    <w:rsid w:val="006C2716"/>
    <w:rsid w:val="006D0071"/>
    <w:rsid w:val="006D344F"/>
    <w:rsid w:val="006D452D"/>
    <w:rsid w:val="006E3DD5"/>
    <w:rsid w:val="006E5D2D"/>
    <w:rsid w:val="006E6F43"/>
    <w:rsid w:val="006E7D65"/>
    <w:rsid w:val="006F52CD"/>
    <w:rsid w:val="00731E9F"/>
    <w:rsid w:val="007420BF"/>
    <w:rsid w:val="00746320"/>
    <w:rsid w:val="0074655D"/>
    <w:rsid w:val="007474CF"/>
    <w:rsid w:val="007503D4"/>
    <w:rsid w:val="00753ADA"/>
    <w:rsid w:val="00757CB1"/>
    <w:rsid w:val="0078556E"/>
    <w:rsid w:val="007872A5"/>
    <w:rsid w:val="00787A97"/>
    <w:rsid w:val="00791F5F"/>
    <w:rsid w:val="007943CA"/>
    <w:rsid w:val="007968D3"/>
    <w:rsid w:val="007A31C3"/>
    <w:rsid w:val="007A4121"/>
    <w:rsid w:val="007B1122"/>
    <w:rsid w:val="007B4740"/>
    <w:rsid w:val="007C78D9"/>
    <w:rsid w:val="007D78D9"/>
    <w:rsid w:val="007F5247"/>
    <w:rsid w:val="0080150E"/>
    <w:rsid w:val="00801C5E"/>
    <w:rsid w:val="00805C8A"/>
    <w:rsid w:val="008071DA"/>
    <w:rsid w:val="00813D26"/>
    <w:rsid w:val="0081524B"/>
    <w:rsid w:val="00823A06"/>
    <w:rsid w:val="00826BAE"/>
    <w:rsid w:val="00830AF0"/>
    <w:rsid w:val="00853E57"/>
    <w:rsid w:val="008648DF"/>
    <w:rsid w:val="00865C03"/>
    <w:rsid w:val="00865E11"/>
    <w:rsid w:val="00866C06"/>
    <w:rsid w:val="00866E11"/>
    <w:rsid w:val="00873163"/>
    <w:rsid w:val="0087458F"/>
    <w:rsid w:val="00877FAF"/>
    <w:rsid w:val="00891C01"/>
    <w:rsid w:val="008A0CB8"/>
    <w:rsid w:val="008A1201"/>
    <w:rsid w:val="008A4B04"/>
    <w:rsid w:val="008B1DC0"/>
    <w:rsid w:val="008C04B8"/>
    <w:rsid w:val="00906081"/>
    <w:rsid w:val="00907FE4"/>
    <w:rsid w:val="0092123E"/>
    <w:rsid w:val="009254DC"/>
    <w:rsid w:val="009333AD"/>
    <w:rsid w:val="00933534"/>
    <w:rsid w:val="00935838"/>
    <w:rsid w:val="00935C16"/>
    <w:rsid w:val="00936689"/>
    <w:rsid w:val="009634C4"/>
    <w:rsid w:val="00967449"/>
    <w:rsid w:val="00970C7D"/>
    <w:rsid w:val="00971085"/>
    <w:rsid w:val="009713E2"/>
    <w:rsid w:val="00984FB4"/>
    <w:rsid w:val="00985270"/>
    <w:rsid w:val="00991590"/>
    <w:rsid w:val="009A3EBB"/>
    <w:rsid w:val="009B333F"/>
    <w:rsid w:val="009B3A7B"/>
    <w:rsid w:val="009C002A"/>
    <w:rsid w:val="009C2F49"/>
    <w:rsid w:val="009D4D75"/>
    <w:rsid w:val="009D6891"/>
    <w:rsid w:val="009F018E"/>
    <w:rsid w:val="009F2673"/>
    <w:rsid w:val="00A00363"/>
    <w:rsid w:val="00A034F6"/>
    <w:rsid w:val="00A046B9"/>
    <w:rsid w:val="00A15BD8"/>
    <w:rsid w:val="00A2226F"/>
    <w:rsid w:val="00A24F07"/>
    <w:rsid w:val="00A32858"/>
    <w:rsid w:val="00A37D40"/>
    <w:rsid w:val="00A42717"/>
    <w:rsid w:val="00A428BE"/>
    <w:rsid w:val="00A43706"/>
    <w:rsid w:val="00A548D9"/>
    <w:rsid w:val="00A5669A"/>
    <w:rsid w:val="00A567A6"/>
    <w:rsid w:val="00A85AD4"/>
    <w:rsid w:val="00A85DDE"/>
    <w:rsid w:val="00A91FF9"/>
    <w:rsid w:val="00AA6346"/>
    <w:rsid w:val="00AB25EF"/>
    <w:rsid w:val="00AC466A"/>
    <w:rsid w:val="00AC4E5A"/>
    <w:rsid w:val="00AD20B3"/>
    <w:rsid w:val="00AE0318"/>
    <w:rsid w:val="00AF20F7"/>
    <w:rsid w:val="00AF51D5"/>
    <w:rsid w:val="00AF61A3"/>
    <w:rsid w:val="00B139F8"/>
    <w:rsid w:val="00B1691B"/>
    <w:rsid w:val="00B2234C"/>
    <w:rsid w:val="00B2281F"/>
    <w:rsid w:val="00B236FD"/>
    <w:rsid w:val="00B40CEC"/>
    <w:rsid w:val="00B445BE"/>
    <w:rsid w:val="00B4486E"/>
    <w:rsid w:val="00B52EC2"/>
    <w:rsid w:val="00B52F60"/>
    <w:rsid w:val="00B65EBF"/>
    <w:rsid w:val="00B66569"/>
    <w:rsid w:val="00B66AB9"/>
    <w:rsid w:val="00B72C57"/>
    <w:rsid w:val="00B74F1D"/>
    <w:rsid w:val="00B75539"/>
    <w:rsid w:val="00B8158B"/>
    <w:rsid w:val="00B8332F"/>
    <w:rsid w:val="00B869ED"/>
    <w:rsid w:val="00B93E1B"/>
    <w:rsid w:val="00BB12B2"/>
    <w:rsid w:val="00BC7B00"/>
    <w:rsid w:val="00BD7AEB"/>
    <w:rsid w:val="00BD7CA3"/>
    <w:rsid w:val="00BD7DC9"/>
    <w:rsid w:val="00C02726"/>
    <w:rsid w:val="00C15EE4"/>
    <w:rsid w:val="00C15FFC"/>
    <w:rsid w:val="00C20600"/>
    <w:rsid w:val="00C23765"/>
    <w:rsid w:val="00C2463E"/>
    <w:rsid w:val="00C34628"/>
    <w:rsid w:val="00C36E38"/>
    <w:rsid w:val="00C41619"/>
    <w:rsid w:val="00C41B56"/>
    <w:rsid w:val="00C443BB"/>
    <w:rsid w:val="00C447A8"/>
    <w:rsid w:val="00C576F2"/>
    <w:rsid w:val="00C62FD7"/>
    <w:rsid w:val="00C63126"/>
    <w:rsid w:val="00C70B76"/>
    <w:rsid w:val="00CA3589"/>
    <w:rsid w:val="00CB1C1B"/>
    <w:rsid w:val="00CB7A42"/>
    <w:rsid w:val="00CC5798"/>
    <w:rsid w:val="00CD23A0"/>
    <w:rsid w:val="00CE519A"/>
    <w:rsid w:val="00CE57CE"/>
    <w:rsid w:val="00CF76A9"/>
    <w:rsid w:val="00D01EDC"/>
    <w:rsid w:val="00D02367"/>
    <w:rsid w:val="00D0363C"/>
    <w:rsid w:val="00D06293"/>
    <w:rsid w:val="00D070E9"/>
    <w:rsid w:val="00D149DA"/>
    <w:rsid w:val="00D22C95"/>
    <w:rsid w:val="00D2603E"/>
    <w:rsid w:val="00D275D7"/>
    <w:rsid w:val="00D3445C"/>
    <w:rsid w:val="00D363AE"/>
    <w:rsid w:val="00D40A89"/>
    <w:rsid w:val="00D413AA"/>
    <w:rsid w:val="00D444C3"/>
    <w:rsid w:val="00D4457C"/>
    <w:rsid w:val="00D47F9D"/>
    <w:rsid w:val="00D502C4"/>
    <w:rsid w:val="00D526BF"/>
    <w:rsid w:val="00D63608"/>
    <w:rsid w:val="00D661FC"/>
    <w:rsid w:val="00D67648"/>
    <w:rsid w:val="00D73B6D"/>
    <w:rsid w:val="00D90B7E"/>
    <w:rsid w:val="00D90BF5"/>
    <w:rsid w:val="00D96D42"/>
    <w:rsid w:val="00DA0566"/>
    <w:rsid w:val="00DA0C78"/>
    <w:rsid w:val="00DB5B11"/>
    <w:rsid w:val="00DD7D7E"/>
    <w:rsid w:val="00DE14F7"/>
    <w:rsid w:val="00DE2A0C"/>
    <w:rsid w:val="00DF1B83"/>
    <w:rsid w:val="00E05DDA"/>
    <w:rsid w:val="00E05E77"/>
    <w:rsid w:val="00E160DE"/>
    <w:rsid w:val="00E223BD"/>
    <w:rsid w:val="00E22F1E"/>
    <w:rsid w:val="00E26F53"/>
    <w:rsid w:val="00E366F7"/>
    <w:rsid w:val="00E36DC4"/>
    <w:rsid w:val="00E40764"/>
    <w:rsid w:val="00E4417C"/>
    <w:rsid w:val="00E44F53"/>
    <w:rsid w:val="00E7356C"/>
    <w:rsid w:val="00E81077"/>
    <w:rsid w:val="00E86149"/>
    <w:rsid w:val="00E95291"/>
    <w:rsid w:val="00EA21A8"/>
    <w:rsid w:val="00EA2F4D"/>
    <w:rsid w:val="00EB5F50"/>
    <w:rsid w:val="00EB6E7B"/>
    <w:rsid w:val="00EC28B1"/>
    <w:rsid w:val="00EC2B66"/>
    <w:rsid w:val="00EC2DDC"/>
    <w:rsid w:val="00EC5C5A"/>
    <w:rsid w:val="00EC5D61"/>
    <w:rsid w:val="00EC6BAD"/>
    <w:rsid w:val="00ED36A6"/>
    <w:rsid w:val="00ED4699"/>
    <w:rsid w:val="00EE4D7D"/>
    <w:rsid w:val="00EF1371"/>
    <w:rsid w:val="00EF26AC"/>
    <w:rsid w:val="00F0202A"/>
    <w:rsid w:val="00F031FA"/>
    <w:rsid w:val="00F20976"/>
    <w:rsid w:val="00F231F0"/>
    <w:rsid w:val="00F32CD4"/>
    <w:rsid w:val="00F33419"/>
    <w:rsid w:val="00F4335A"/>
    <w:rsid w:val="00F437ED"/>
    <w:rsid w:val="00F51F77"/>
    <w:rsid w:val="00F52CCD"/>
    <w:rsid w:val="00F550F5"/>
    <w:rsid w:val="00F62BFE"/>
    <w:rsid w:val="00F6305E"/>
    <w:rsid w:val="00F668E5"/>
    <w:rsid w:val="00F66DD6"/>
    <w:rsid w:val="00F73FBA"/>
    <w:rsid w:val="00F77926"/>
    <w:rsid w:val="00F80D63"/>
    <w:rsid w:val="00F86CC1"/>
    <w:rsid w:val="00F901F0"/>
    <w:rsid w:val="00F90B07"/>
    <w:rsid w:val="00F91603"/>
    <w:rsid w:val="00F9515B"/>
    <w:rsid w:val="00F97D66"/>
    <w:rsid w:val="00FA522F"/>
    <w:rsid w:val="00FA5D62"/>
    <w:rsid w:val="00FA6F72"/>
    <w:rsid w:val="00FB21CA"/>
    <w:rsid w:val="00FB449C"/>
    <w:rsid w:val="00FC48A4"/>
    <w:rsid w:val="00FD1B44"/>
    <w:rsid w:val="00FD49C3"/>
    <w:rsid w:val="00FD529F"/>
    <w:rsid w:val="00FD7DCA"/>
    <w:rsid w:val="00FE0877"/>
    <w:rsid w:val="00FE135D"/>
    <w:rsid w:val="00FE23CB"/>
    <w:rsid w:val="00FE3441"/>
    <w:rsid w:val="00FE360F"/>
    <w:rsid w:val="00FE6089"/>
    <w:rsid w:val="00FE69A7"/>
    <w:rsid w:val="00FF1A46"/>
    <w:rsid w:val="00FF37AB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77F713"/>
  <w15:docId w15:val="{985C32A1-3A70-4CE5-9847-3D0F239C4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E7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7D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7D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7D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7D7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7943C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DefaultParagraphFont"/>
    <w:rsid w:val="001B7BD7"/>
  </w:style>
  <w:style w:type="character" w:customStyle="1" w:styleId="e24kjd">
    <w:name w:val="e24kjd"/>
    <w:basedOn w:val="DefaultParagraphFont"/>
    <w:rsid w:val="00873163"/>
  </w:style>
  <w:style w:type="character" w:customStyle="1" w:styleId="st">
    <w:name w:val="st"/>
    <w:basedOn w:val="DefaultParagraphFont"/>
    <w:rsid w:val="001100E8"/>
  </w:style>
  <w:style w:type="paragraph" w:styleId="ListParagraph">
    <w:name w:val="List Paragraph"/>
    <w:basedOn w:val="Normal"/>
    <w:uiPriority w:val="34"/>
    <w:qFormat/>
    <w:rsid w:val="00FD7DCA"/>
    <w:pPr>
      <w:ind w:leftChars="200" w:left="480"/>
    </w:pPr>
  </w:style>
  <w:style w:type="paragraph" w:styleId="Revision">
    <w:name w:val="Revision"/>
    <w:hidden/>
    <w:uiPriority w:val="99"/>
    <w:semiHidden/>
    <w:rsid w:val="00D63608"/>
  </w:style>
  <w:style w:type="table" w:customStyle="1" w:styleId="1">
    <w:name w:val="表格格線1"/>
    <w:basedOn w:val="TableNormal"/>
    <w:next w:val="TableGrid"/>
    <w:uiPriority w:val="39"/>
    <w:rsid w:val="007420BF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7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A08CF-D939-45A6-8770-F07AAFC89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9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isa</dc:creator>
  <cp:keywords/>
  <dc:description/>
  <cp:lastModifiedBy>chn off33</cp:lastModifiedBy>
  <cp:revision>79</cp:revision>
  <cp:lastPrinted>2019-08-03T07:17:00Z</cp:lastPrinted>
  <dcterms:created xsi:type="dcterms:W3CDTF">2020-03-27T11:48:00Z</dcterms:created>
  <dcterms:modified xsi:type="dcterms:W3CDTF">2021-01-16T03:29:00Z</dcterms:modified>
</cp:coreProperties>
</file>